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D3B6A" w14:textId="669AD527" w:rsidR="00347B5B" w:rsidRDefault="00E66A61" w:rsidP="00347B5B">
      <w:pPr>
        <w:tabs>
          <w:tab w:val="left" w:pos="8640"/>
        </w:tabs>
      </w:pPr>
      <w:r>
        <w:rPr>
          <w:noProof/>
        </w:rPr>
        <w:drawing>
          <wp:inline distT="0" distB="0" distL="0" distR="0" wp14:anchorId="5CF025AA" wp14:editId="24710984">
            <wp:extent cx="8263156" cy="5392121"/>
            <wp:effectExtent l="0" t="0" r="5080" b="5715"/>
            <wp:docPr id="213592551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5925513" name="Picture 2135925513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053"/>
                    <a:stretch/>
                  </pic:blipFill>
                  <pic:spPr bwMode="auto">
                    <a:xfrm>
                      <a:off x="0" y="0"/>
                      <a:ext cx="8267658" cy="53950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CE0A0A" w14:textId="5A9C53B4" w:rsidR="00347B5B" w:rsidRDefault="00347B5B" w:rsidP="00491DA6">
      <w:pPr>
        <w:tabs>
          <w:tab w:val="left" w:pos="8640"/>
        </w:tabs>
        <w:rPr>
          <w:rFonts w:ascii="Arial" w:hAnsi="Arial" w:cs="Arial"/>
          <w:color w:val="000000" w:themeColor="text1"/>
        </w:rPr>
      </w:pPr>
      <w:r w:rsidRPr="00347B5B">
        <w:rPr>
          <w:rFonts w:eastAsia="Batang"/>
          <w:b/>
          <w:bCs/>
        </w:rPr>
        <w:t xml:space="preserve">Figure </w:t>
      </w:r>
      <w:r w:rsidR="009433D9">
        <w:rPr>
          <w:rFonts w:eastAsia="Batang"/>
          <w:b/>
          <w:bCs/>
        </w:rPr>
        <w:t>S</w:t>
      </w:r>
      <w:r w:rsidR="009B0EC6">
        <w:rPr>
          <w:rFonts w:eastAsia="Batang"/>
          <w:b/>
          <w:bCs/>
        </w:rPr>
        <w:t>1</w:t>
      </w:r>
      <w:r w:rsidRPr="00347B5B">
        <w:rPr>
          <w:rFonts w:eastAsia="Batang"/>
          <w:b/>
          <w:bCs/>
        </w:rPr>
        <w:t xml:space="preserve">. </w:t>
      </w:r>
      <w:r w:rsidR="00DC2459">
        <w:rPr>
          <w:b/>
          <w:bCs/>
        </w:rPr>
        <w:t xml:space="preserve">Expression </w:t>
      </w:r>
      <w:r w:rsidR="005E0E39">
        <w:rPr>
          <w:b/>
          <w:bCs/>
        </w:rPr>
        <w:t>p</w:t>
      </w:r>
      <w:r w:rsidRPr="00347B5B">
        <w:rPr>
          <w:b/>
          <w:bCs/>
        </w:rPr>
        <w:t>lots for</w:t>
      </w:r>
      <w:r w:rsidR="005F4733">
        <w:rPr>
          <w:b/>
          <w:bCs/>
        </w:rPr>
        <w:t xml:space="preserve"> the</w:t>
      </w:r>
      <w:r w:rsidRPr="00347B5B">
        <w:rPr>
          <w:b/>
          <w:bCs/>
        </w:rPr>
        <w:t xml:space="preserve"> </w:t>
      </w:r>
      <w:r w:rsidR="005F4733">
        <w:rPr>
          <w:b/>
          <w:bCs/>
        </w:rPr>
        <w:t>remaining 9</w:t>
      </w:r>
      <w:r w:rsidRPr="00347B5B">
        <w:rPr>
          <w:b/>
          <w:bCs/>
        </w:rPr>
        <w:t xml:space="preserve"> Mtb-dependent eQTLs.</w:t>
      </w:r>
      <w:r w:rsidRPr="005F4733">
        <w:t xml:space="preserve"> </w:t>
      </w:r>
      <w:r w:rsidR="005F4733" w:rsidRPr="005F4733">
        <w:t xml:space="preserve">This figure displays the association between 9 Mtb-dependent eQTLs and the expression of their target genes, which are not presented in the main text. </w:t>
      </w:r>
      <w:r w:rsidR="005F106B" w:rsidRPr="00F36A36">
        <w:rPr>
          <w:color w:val="000000" w:themeColor="text1"/>
        </w:rPr>
        <w:t xml:space="preserve">The x-axis represents the different genotypes, while the y-axis shows the normalized log2 expression </w:t>
      </w:r>
      <w:r w:rsidR="005F106B">
        <w:rPr>
          <w:color w:val="000000" w:themeColor="text1"/>
        </w:rPr>
        <w:t>of target genes</w:t>
      </w:r>
      <w:r w:rsidR="005F106B" w:rsidRPr="00F36A36">
        <w:rPr>
          <w:color w:val="000000" w:themeColor="text1"/>
        </w:rPr>
        <w:t>.</w:t>
      </w:r>
      <w:r w:rsidR="005F106B">
        <w:rPr>
          <w:color w:val="000000" w:themeColor="text1"/>
        </w:rPr>
        <w:t xml:space="preserve"> </w:t>
      </w:r>
      <w:r w:rsidR="005F106B" w:rsidRPr="00C52E60">
        <w:t xml:space="preserve">The lines indicate a linear fit derived from an </w:t>
      </w:r>
      <w:r w:rsidR="005F106B" w:rsidRPr="00C52E60">
        <w:lastRenderedPageBreak/>
        <w:t>additive regression model that includes an interaction term (</w:t>
      </w:r>
      <w:proofErr w:type="spellStart"/>
      <w:r w:rsidR="005F106B" w:rsidRPr="00C52E60">
        <w:t>Mtb_</w:t>
      </w:r>
      <w:proofErr w:type="gramStart"/>
      <w:r w:rsidR="005F106B" w:rsidRPr="00C52E60">
        <w:t>infection:Genotype</w:t>
      </w:r>
      <w:proofErr w:type="spellEnd"/>
      <w:proofErr w:type="gramEnd"/>
      <w:r w:rsidR="005F106B" w:rsidRPr="00C52E60">
        <w:t xml:space="preserve">), </w:t>
      </w:r>
      <w:r w:rsidR="002943BD">
        <w:t xml:space="preserve">adjusting </w:t>
      </w:r>
      <w:r w:rsidR="005F106B" w:rsidRPr="00C52E60">
        <w:t>for age and sex.</w:t>
      </w:r>
      <w:r w:rsidR="005F106B">
        <w:rPr>
          <w:color w:val="000000" w:themeColor="text1"/>
        </w:rPr>
        <w:t xml:space="preserve"> </w:t>
      </w:r>
      <w:r w:rsidR="003123EA" w:rsidRPr="00824A8A">
        <w:rPr>
          <w:color w:val="000000" w:themeColor="text1"/>
        </w:rPr>
        <w:t xml:space="preserve">The FDR represents the significance level for eQTLs in </w:t>
      </w:r>
      <w:r w:rsidR="003123EA">
        <w:rPr>
          <w:color w:val="000000" w:themeColor="text1"/>
        </w:rPr>
        <w:t>either</w:t>
      </w:r>
      <w:r w:rsidR="003123EA" w:rsidRPr="00824A8A">
        <w:rPr>
          <w:color w:val="000000" w:themeColor="text1"/>
        </w:rPr>
        <w:t xml:space="preserve"> </w:t>
      </w:r>
      <w:r w:rsidR="003123EA">
        <w:rPr>
          <w:color w:val="000000" w:themeColor="text1"/>
        </w:rPr>
        <w:t xml:space="preserve">the </w:t>
      </w:r>
      <w:r w:rsidR="003123EA" w:rsidRPr="00824A8A">
        <w:rPr>
          <w:color w:val="000000" w:themeColor="text1"/>
        </w:rPr>
        <w:t>Mtb-</w:t>
      </w:r>
      <w:r w:rsidR="003123EA">
        <w:rPr>
          <w:color w:val="000000" w:themeColor="text1"/>
        </w:rPr>
        <w:t>uninfected media condition or the Mtb-</w:t>
      </w:r>
      <w:r w:rsidR="003123EA" w:rsidRPr="00824A8A">
        <w:rPr>
          <w:color w:val="000000" w:themeColor="text1"/>
        </w:rPr>
        <w:t>infected condition</w:t>
      </w:r>
      <w:r w:rsidR="003123EA">
        <w:rPr>
          <w:color w:val="000000" w:themeColor="text1"/>
        </w:rPr>
        <w:t>,</w:t>
      </w:r>
      <w:r w:rsidR="003123EA" w:rsidRPr="00824A8A">
        <w:rPr>
          <w:color w:val="000000" w:themeColor="text1"/>
        </w:rPr>
        <w:t xml:space="preserve"> not the interaction model</w:t>
      </w:r>
      <w:r w:rsidR="00B263FF" w:rsidRPr="00824A8A">
        <w:rPr>
          <w:color w:val="000000" w:themeColor="text1"/>
        </w:rPr>
        <w:t>.</w:t>
      </w:r>
      <w:r w:rsidR="00B263FF" w:rsidRPr="00824A8A">
        <w:rPr>
          <w:rFonts w:ascii="Arial" w:hAnsi="Arial" w:cs="Arial"/>
          <w:color w:val="000000" w:themeColor="text1"/>
        </w:rPr>
        <w:t xml:space="preserve"> </w:t>
      </w:r>
    </w:p>
    <w:p w14:paraId="5F955C11" w14:textId="77777777" w:rsidR="002943BD" w:rsidRDefault="002943BD" w:rsidP="00491DA6">
      <w:pPr>
        <w:tabs>
          <w:tab w:val="left" w:pos="8640"/>
        </w:tabs>
        <w:rPr>
          <w:color w:val="000000" w:themeColor="text1"/>
        </w:rPr>
      </w:pPr>
    </w:p>
    <w:p w14:paraId="24E2B49A" w14:textId="0502BE9F" w:rsidR="00DB4FBE" w:rsidRPr="00A6037E" w:rsidRDefault="00132C80" w:rsidP="00575CE7">
      <w:pPr>
        <w:tabs>
          <w:tab w:val="left" w:pos="8640"/>
        </w:tabs>
      </w:pPr>
      <w:r w:rsidRPr="00132C80">
        <w:rPr>
          <w:color w:val="000000" w:themeColor="text1"/>
        </w:rPr>
        <w:t>ALT= alternative allele, REF= reference allele</w:t>
      </w:r>
      <w:r w:rsidR="00575CE7">
        <w:rPr>
          <w:color w:val="000000" w:themeColor="text1"/>
        </w:rPr>
        <w:t xml:space="preserve"> </w:t>
      </w:r>
    </w:p>
    <w:sectPr w:rsidR="00DB4FBE" w:rsidRPr="00A6037E" w:rsidSect="000B71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956"/>
    <w:rsid w:val="000226CE"/>
    <w:rsid w:val="00023DB9"/>
    <w:rsid w:val="00054B57"/>
    <w:rsid w:val="000570C9"/>
    <w:rsid w:val="000A6A1C"/>
    <w:rsid w:val="000A7A91"/>
    <w:rsid w:val="000B714E"/>
    <w:rsid w:val="000E2294"/>
    <w:rsid w:val="000E476D"/>
    <w:rsid w:val="000F6FB4"/>
    <w:rsid w:val="00115504"/>
    <w:rsid w:val="00132C80"/>
    <w:rsid w:val="001364D8"/>
    <w:rsid w:val="00137664"/>
    <w:rsid w:val="0016235B"/>
    <w:rsid w:val="00165A62"/>
    <w:rsid w:val="001B1AE6"/>
    <w:rsid w:val="001D547D"/>
    <w:rsid w:val="001E3C2C"/>
    <w:rsid w:val="001F4971"/>
    <w:rsid w:val="00214C05"/>
    <w:rsid w:val="00262BEC"/>
    <w:rsid w:val="002943BD"/>
    <w:rsid w:val="00295C2D"/>
    <w:rsid w:val="002B1F1B"/>
    <w:rsid w:val="003117E8"/>
    <w:rsid w:val="003123EA"/>
    <w:rsid w:val="00323CF2"/>
    <w:rsid w:val="00334D26"/>
    <w:rsid w:val="00347B5B"/>
    <w:rsid w:val="00355956"/>
    <w:rsid w:val="00365274"/>
    <w:rsid w:val="00396CB0"/>
    <w:rsid w:val="003A3D1A"/>
    <w:rsid w:val="003E4EBE"/>
    <w:rsid w:val="00403C34"/>
    <w:rsid w:val="00416AD1"/>
    <w:rsid w:val="00432244"/>
    <w:rsid w:val="004625D7"/>
    <w:rsid w:val="00475889"/>
    <w:rsid w:val="00490294"/>
    <w:rsid w:val="00491DA6"/>
    <w:rsid w:val="00492699"/>
    <w:rsid w:val="00496ED7"/>
    <w:rsid w:val="004B403F"/>
    <w:rsid w:val="004C69F2"/>
    <w:rsid w:val="004E47AE"/>
    <w:rsid w:val="004F14C3"/>
    <w:rsid w:val="004F5B6B"/>
    <w:rsid w:val="005113C0"/>
    <w:rsid w:val="00515EEA"/>
    <w:rsid w:val="00521920"/>
    <w:rsid w:val="00575CE7"/>
    <w:rsid w:val="00597E57"/>
    <w:rsid w:val="005E0E39"/>
    <w:rsid w:val="005E66CA"/>
    <w:rsid w:val="005F106B"/>
    <w:rsid w:val="005F4733"/>
    <w:rsid w:val="00615320"/>
    <w:rsid w:val="006365E9"/>
    <w:rsid w:val="006521AE"/>
    <w:rsid w:val="00711812"/>
    <w:rsid w:val="007510B7"/>
    <w:rsid w:val="007515FE"/>
    <w:rsid w:val="00781219"/>
    <w:rsid w:val="007940A2"/>
    <w:rsid w:val="007E55DA"/>
    <w:rsid w:val="00806203"/>
    <w:rsid w:val="0083247A"/>
    <w:rsid w:val="0084020A"/>
    <w:rsid w:val="008C3099"/>
    <w:rsid w:val="008C4E21"/>
    <w:rsid w:val="008C5C20"/>
    <w:rsid w:val="008D1C06"/>
    <w:rsid w:val="008E4E85"/>
    <w:rsid w:val="008E6909"/>
    <w:rsid w:val="008F5B03"/>
    <w:rsid w:val="00916463"/>
    <w:rsid w:val="009433D9"/>
    <w:rsid w:val="00972854"/>
    <w:rsid w:val="009A3D89"/>
    <w:rsid w:val="009B0EC6"/>
    <w:rsid w:val="009B2F79"/>
    <w:rsid w:val="009C4B2F"/>
    <w:rsid w:val="009E0402"/>
    <w:rsid w:val="00A10066"/>
    <w:rsid w:val="00A1009F"/>
    <w:rsid w:val="00A11B34"/>
    <w:rsid w:val="00A16150"/>
    <w:rsid w:val="00A457BF"/>
    <w:rsid w:val="00A55590"/>
    <w:rsid w:val="00A6037E"/>
    <w:rsid w:val="00A83529"/>
    <w:rsid w:val="00A86868"/>
    <w:rsid w:val="00A9409F"/>
    <w:rsid w:val="00AB19C6"/>
    <w:rsid w:val="00AD0C4E"/>
    <w:rsid w:val="00AF53E1"/>
    <w:rsid w:val="00AF7703"/>
    <w:rsid w:val="00B0165F"/>
    <w:rsid w:val="00B263FF"/>
    <w:rsid w:val="00B42674"/>
    <w:rsid w:val="00B44953"/>
    <w:rsid w:val="00B6590C"/>
    <w:rsid w:val="00B804C4"/>
    <w:rsid w:val="00BA42B5"/>
    <w:rsid w:val="00C42B42"/>
    <w:rsid w:val="00C51D54"/>
    <w:rsid w:val="00C556D5"/>
    <w:rsid w:val="00C75566"/>
    <w:rsid w:val="00C85D29"/>
    <w:rsid w:val="00C913DA"/>
    <w:rsid w:val="00CD6C82"/>
    <w:rsid w:val="00D63941"/>
    <w:rsid w:val="00D64CA9"/>
    <w:rsid w:val="00D660C9"/>
    <w:rsid w:val="00D77B84"/>
    <w:rsid w:val="00D87FC1"/>
    <w:rsid w:val="00D969C4"/>
    <w:rsid w:val="00DB4FBE"/>
    <w:rsid w:val="00DC087C"/>
    <w:rsid w:val="00DC2459"/>
    <w:rsid w:val="00E079D9"/>
    <w:rsid w:val="00E42A53"/>
    <w:rsid w:val="00E66A61"/>
    <w:rsid w:val="00E7570B"/>
    <w:rsid w:val="00EC4BC2"/>
    <w:rsid w:val="00ED1C5F"/>
    <w:rsid w:val="00ED3E7D"/>
    <w:rsid w:val="00F1791A"/>
    <w:rsid w:val="00F36A36"/>
    <w:rsid w:val="00F62FFC"/>
    <w:rsid w:val="00F756EE"/>
    <w:rsid w:val="00F8279A"/>
    <w:rsid w:val="00F91F78"/>
    <w:rsid w:val="00FA4616"/>
    <w:rsid w:val="00FB7AD3"/>
    <w:rsid w:val="00FD0893"/>
    <w:rsid w:val="00FE6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E204A"/>
  <w15:chartTrackingRefBased/>
  <w15:docId w15:val="{7A796A63-6309-DB40-8027-EEB52C4A5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7B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47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457BF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A457BF"/>
    <w:pPr>
      <w:ind w:left="720"/>
      <w:contextualSpacing/>
    </w:pPr>
  </w:style>
  <w:style w:type="paragraph" w:styleId="Revision">
    <w:name w:val="Revision"/>
    <w:hidden/>
    <w:uiPriority w:val="99"/>
    <w:semiHidden/>
    <w:rsid w:val="005113C0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E55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55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55DA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356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69548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3255026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2504919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971287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62423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39499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4678608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00528517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7497243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1974947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79270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761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, Hyejeong</dc:creator>
  <cp:keywords/>
  <dc:description/>
  <cp:lastModifiedBy>Hong, Hyejeong</cp:lastModifiedBy>
  <cp:revision>3</cp:revision>
  <dcterms:created xsi:type="dcterms:W3CDTF">2023-08-28T21:02:00Z</dcterms:created>
  <dcterms:modified xsi:type="dcterms:W3CDTF">2023-08-28T21:08:00Z</dcterms:modified>
</cp:coreProperties>
</file>